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Supplementary material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widowControl w:val="0"/>
        <w:adjustRightInd/>
        <w:snapToGrid/>
        <w:spacing w:after="200" w:line="360" w:lineRule="auto"/>
        <w:jc w:val="both"/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</w:t>
      </w:r>
      <w:r>
        <w:rPr>
          <w:rFonts w:hint="default" w:ascii="Times New Roman" w:hAnsi="Times New Roman" w:cs="Times New Roman"/>
          <w:lang w:val="en-US" w:eastAsia="zh-CN"/>
        </w:rPr>
        <w:t xml:space="preserve"> Comparison of detection rates of different methods for rare pathogens</w:t>
      </w:r>
    </w:p>
    <w:tbl>
      <w:tblPr>
        <w:tblStyle w:val="3"/>
        <w:tblW w:w="4998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87"/>
        <w:gridCol w:w="2272"/>
        <w:gridCol w:w="1602"/>
        <w:gridCol w:w="20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361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NGS</w:t>
            </w:r>
          </w:p>
        </w:tc>
        <w:tc>
          <w:tcPr>
            <w:tcW w:w="96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ulture</w:t>
            </w:r>
          </w:p>
        </w:tc>
        <w:tc>
          <w:tcPr>
            <w:tcW w:w="1247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M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.7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10/15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% (0/15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.7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7/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3/4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% (0/4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3/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lack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4/4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% (0/4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0/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oebiasis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1/1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% (0/1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1/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ucellosis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0/4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% (0/4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3/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430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36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2/2)</w:t>
            </w:r>
          </w:p>
        </w:tc>
        <w:tc>
          <w:tcPr>
            <w:tcW w:w="960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% (0/2)</w:t>
            </w:r>
          </w:p>
        </w:tc>
        <w:tc>
          <w:tcPr>
            <w:tcW w:w="1247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%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0/2)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5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lNTBmY2IyNWRiMDM4OTliZjcyNjQxOTNiZTA5MzkifQ=="/>
  </w:docVars>
  <w:rsids>
    <w:rsidRoot w:val="52DC0DAA"/>
    <w:rsid w:val="054E09DE"/>
    <w:rsid w:val="1DEA3678"/>
    <w:rsid w:val="451707F1"/>
    <w:rsid w:val="52DC0DAA"/>
    <w:rsid w:val="7A2E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15</Characters>
  <Lines>0</Lines>
  <Paragraphs>0</Paragraphs>
  <TotalTime>10</TotalTime>
  <ScaleCrop>false</ScaleCrop>
  <LinksUpToDate>false</LinksUpToDate>
  <CharactersWithSpaces>34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5:32:00Z</dcterms:created>
  <dc:creator>唐铭泽</dc:creator>
  <cp:lastModifiedBy>Tang Mingze</cp:lastModifiedBy>
  <dcterms:modified xsi:type="dcterms:W3CDTF">2023-06-14T02:0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2AB0788AC394AEBBD538823DD237718_13</vt:lpwstr>
  </property>
</Properties>
</file>